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98DA8" w14:textId="77777777" w:rsidR="000B72D8" w:rsidRDefault="00277D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he websit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resses of datas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51"/>
        <w:gridCol w:w="5471"/>
      </w:tblGrid>
      <w:tr w:rsidR="000B72D8" w14:paraId="41B6410D" w14:textId="77777777">
        <w:trPr>
          <w:trHeight w:val="324"/>
        </w:trPr>
        <w:tc>
          <w:tcPr>
            <w:tcW w:w="1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3C3588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ataset</w:t>
            </w:r>
          </w:p>
        </w:tc>
        <w:tc>
          <w:tcPr>
            <w:tcW w:w="3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DE7189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eb Link</w:t>
            </w:r>
          </w:p>
        </w:tc>
      </w:tr>
      <w:tr w:rsidR="000B72D8" w14:paraId="4A7CC95D" w14:textId="77777777">
        <w:trPr>
          <w:trHeight w:val="312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76FA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O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13D6" w14:textId="77777777" w:rsidR="000B72D8" w:rsidRDefault="000A3A8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hyperlink r:id="rId8" w:history="1">
              <w:r w:rsidR="00277D47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</w:rPr>
                <w:t>https://www.ncbi.nlm.nih.gov/geo/</w:t>
              </w:r>
            </w:hyperlink>
          </w:p>
        </w:tc>
      </w:tr>
      <w:tr w:rsidR="000B72D8" w14:paraId="46463792" w14:textId="77777777">
        <w:trPr>
          <w:trHeight w:val="312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DFB6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RING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0451" w14:textId="77777777" w:rsidR="000B72D8" w:rsidRDefault="000A3A8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hyperlink r:id="rId9" w:history="1">
              <w:r w:rsidR="00277D47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</w:rPr>
                <w:t>http://string.embl.de/</w:t>
              </w:r>
            </w:hyperlink>
          </w:p>
        </w:tc>
      </w:tr>
      <w:tr w:rsidR="000B72D8" w14:paraId="5D8D55CC" w14:textId="77777777">
        <w:trPr>
          <w:trHeight w:val="312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B2F6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aplan–Meier plotter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2F75" w14:textId="77777777" w:rsidR="000B72D8" w:rsidRDefault="000A3A8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hyperlink r:id="rId10" w:history="1">
              <w:r w:rsidR="00277D47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</w:rPr>
                <w:t>http://kmplot.com/analysis/</w:t>
              </w:r>
            </w:hyperlink>
          </w:p>
        </w:tc>
      </w:tr>
      <w:tr w:rsidR="000B72D8" w14:paraId="65222FDC" w14:textId="77777777">
        <w:trPr>
          <w:trHeight w:val="312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5917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PIA</w:t>
            </w:r>
          </w:p>
          <w:p w14:paraId="24638300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60F5" w14:textId="77777777" w:rsidR="000B72D8" w:rsidRDefault="000A3A8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hyperlink r:id="rId11" w:history="1">
              <w:r w:rsidR="00277D47" w:rsidRPr="00277D47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</w:rPr>
                <w:t>http://gepia.cancer-pku.cn/</w:t>
              </w:r>
            </w:hyperlink>
          </w:p>
          <w:p w14:paraId="1B855532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ttps://www.ncbi.nlm.nih.gov/gene/</w:t>
            </w:r>
          </w:p>
        </w:tc>
      </w:tr>
      <w:tr w:rsidR="000B72D8" w14:paraId="0D2009BD" w14:textId="77777777">
        <w:trPr>
          <w:trHeight w:val="312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FCCF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Cards</w:t>
            </w:r>
            <w:proofErr w:type="spellEnd"/>
          </w:p>
          <w:p w14:paraId="00F99501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ROMO 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E7F6" w14:textId="77777777" w:rsidR="000B72D8" w:rsidRDefault="000A3A8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hyperlink r:id="rId12" w:history="1">
              <w:r w:rsidR="00277D47">
                <w:rPr>
                  <w:rFonts w:ascii="Times New Roman" w:hAnsi="Times New Roman" w:cs="Times New Roman"/>
                  <w:sz w:val="24"/>
                  <w:szCs w:val="24"/>
                </w:rPr>
                <w:t>http://www.genecards.org/</w:t>
              </w:r>
            </w:hyperlink>
          </w:p>
          <w:p w14:paraId="06307C5F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ttp://alggen.lsi.upc.es/</w:t>
            </w:r>
          </w:p>
        </w:tc>
      </w:tr>
      <w:tr w:rsidR="000B72D8" w14:paraId="0EBD1D8C" w14:textId="77777777">
        <w:trPr>
          <w:trHeight w:val="312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4BDC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ASPER</w:t>
            </w:r>
          </w:p>
        </w:tc>
        <w:tc>
          <w:tcPr>
            <w:tcW w:w="3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FA24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ttp://jaspar.genereg.net/</w:t>
            </w:r>
          </w:p>
        </w:tc>
      </w:tr>
      <w:tr w:rsidR="000B72D8" w14:paraId="58BB50E9" w14:textId="77777777">
        <w:trPr>
          <w:trHeight w:val="324"/>
        </w:trPr>
        <w:tc>
          <w:tcPr>
            <w:tcW w:w="1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233338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PIA</w:t>
            </w:r>
          </w:p>
          <w:p w14:paraId="49709707" w14:textId="77777777" w:rsidR="000B72D8" w:rsidRDefault="00277D4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EGG</w:t>
            </w:r>
          </w:p>
          <w:p w14:paraId="7F5EBD68" w14:textId="77777777" w:rsidR="000B72D8" w:rsidRDefault="00277D4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</w:t>
            </w:r>
          </w:p>
        </w:tc>
        <w:tc>
          <w:tcPr>
            <w:tcW w:w="3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954520" w14:textId="77777777" w:rsidR="000B72D8" w:rsidRDefault="000A3A8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" w:history="1">
              <w:r w:rsidR="00277D47">
                <w:rPr>
                  <w:rFonts w:ascii="Times New Roman" w:hAnsi="Times New Roman" w:cs="Times New Roman"/>
                  <w:color w:val="000000"/>
                </w:rPr>
                <w:t>http://gepia.cancer-pku.cn/</w:t>
              </w:r>
            </w:hyperlink>
          </w:p>
          <w:p w14:paraId="2989D0B1" w14:textId="77777777" w:rsidR="000B72D8" w:rsidRDefault="000A3A8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hyperlink r:id="rId14" w:history="1">
              <w:r w:rsidR="00277D47">
                <w:rPr>
                  <w:rFonts w:ascii="Times New Roman" w:hAnsi="Times New Roman" w:cs="Times New Roman"/>
                  <w:sz w:val="24"/>
                </w:rPr>
                <w:t>http://www.genome.jp/kegg/</w:t>
              </w:r>
            </w:hyperlink>
          </w:p>
          <w:p w14:paraId="2717D7B7" w14:textId="77777777" w:rsidR="000B72D8" w:rsidRDefault="000A3A8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hyperlink r:id="rId15" w:history="1">
              <w:r w:rsidR="00277D47">
                <w:rPr>
                  <w:rFonts w:ascii="Times New Roman" w:hAnsi="Times New Roman" w:cs="Times New Roman"/>
                  <w:sz w:val="24"/>
                </w:rPr>
                <w:t>http://www.geneontology.org</w:t>
              </w:r>
            </w:hyperlink>
          </w:p>
        </w:tc>
      </w:tr>
    </w:tbl>
    <w:p w14:paraId="251BD4C9" w14:textId="77777777" w:rsidR="000B72D8" w:rsidRDefault="000B72D8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63"/>
        <w:gridCol w:w="835"/>
        <w:gridCol w:w="811"/>
        <w:gridCol w:w="1208"/>
        <w:gridCol w:w="2089"/>
        <w:gridCol w:w="2016"/>
      </w:tblGrid>
      <w:tr w:rsidR="000B72D8" w14:paraId="4D1E82D5" w14:textId="77777777">
        <w:trPr>
          <w:trHeight w:val="324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BEEA34" w14:textId="77777777" w:rsidR="000B72D8" w:rsidRDefault="00277D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Table 2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The general characteristics of NPC </w:t>
            </w:r>
          </w:p>
          <w:p w14:paraId="322B95CC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atients with PET/CT imaging data</w:t>
            </w:r>
          </w:p>
        </w:tc>
      </w:tr>
      <w:tr w:rsidR="000B72D8" w14:paraId="6A2C89B8" w14:textId="77777777">
        <w:trPr>
          <w:trHeight w:val="324"/>
        </w:trPr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8E0969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tient numbe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0BC76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EE88FA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e(y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099345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NM Stage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639D9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NP-N expression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A1E71F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8F-FD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UVmax</w:t>
            </w:r>
            <w:proofErr w:type="spellEnd"/>
          </w:p>
        </w:tc>
      </w:tr>
      <w:tr w:rsidR="000B72D8" w14:paraId="358B0572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429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7B04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3D9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B9E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1N1M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48D5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F2C4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</w:tr>
      <w:tr w:rsidR="000B72D8" w14:paraId="257AA1AF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C1C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CCB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C2B8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08E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1N0M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3E2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E750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</w:tr>
      <w:tr w:rsidR="000B72D8" w14:paraId="0CE7D470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843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904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3E5F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88CC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1N2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BC1F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CC14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</w:tr>
      <w:tr w:rsidR="000B72D8" w14:paraId="75B164E8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96D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95B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84B8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79D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1N1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BFD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847D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</w:t>
            </w:r>
          </w:p>
        </w:tc>
      </w:tr>
      <w:tr w:rsidR="000B72D8" w14:paraId="3E8ED6DC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0CA5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F33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D76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7FE0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2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93D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3BF5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</w:t>
            </w:r>
          </w:p>
        </w:tc>
      </w:tr>
      <w:tr w:rsidR="000B72D8" w14:paraId="26359E76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79E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A347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9BE8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E734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1N2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859D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BC1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</w:tr>
      <w:tr w:rsidR="000B72D8" w14:paraId="30980702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D6E0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508C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10C2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ACB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1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5BFF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2C37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</w:t>
            </w:r>
          </w:p>
        </w:tc>
      </w:tr>
      <w:tr w:rsidR="000B72D8" w14:paraId="2F5B6A10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A71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6B7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1C08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1F1F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2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B549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A73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0B72D8" w14:paraId="3A2CA300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A34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C9B7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5E4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99BF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1N2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E098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078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7</w:t>
            </w:r>
          </w:p>
        </w:tc>
      </w:tr>
      <w:tr w:rsidR="000B72D8" w14:paraId="46CEC1C5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073F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EA5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8EA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6DD9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1N2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DFFF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130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</w:tr>
      <w:tr w:rsidR="000B72D8" w14:paraId="6E16E1A4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6E5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0BC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3F1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039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1N0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6E1A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C8C4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</w:tr>
      <w:tr w:rsidR="000B72D8" w14:paraId="063D8088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33A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ACC9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7A40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E447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1N0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81E4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B25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</w:p>
        </w:tc>
      </w:tr>
      <w:tr w:rsidR="000B72D8" w14:paraId="0D36BFDE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903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3BC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A71A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52F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3N2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DC7A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0C4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</w:p>
        </w:tc>
      </w:tr>
      <w:tr w:rsidR="000B72D8" w14:paraId="1510D79A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63D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8D3C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E944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82D9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1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9650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5295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</w:p>
        </w:tc>
      </w:tr>
      <w:tr w:rsidR="000B72D8" w14:paraId="09982DE7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EEA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BCD5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F425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153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3N1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EC6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82D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</w:p>
        </w:tc>
      </w:tr>
      <w:tr w:rsidR="000B72D8" w14:paraId="4D9C93C2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A872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F9B9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2604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526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3N1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0E6F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7ED5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2</w:t>
            </w:r>
          </w:p>
        </w:tc>
      </w:tr>
      <w:tr w:rsidR="000B72D8" w14:paraId="75FF4C1F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6647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5B60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6AC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677C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2M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C342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9232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5</w:t>
            </w:r>
          </w:p>
        </w:tc>
      </w:tr>
      <w:tr w:rsidR="000B72D8" w14:paraId="738CCED4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37CC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74BC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3227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E48C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1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BBA7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EBFC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6</w:t>
            </w:r>
          </w:p>
        </w:tc>
      </w:tr>
      <w:tr w:rsidR="000B72D8" w14:paraId="38626AAA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824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503A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C612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63E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3N2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53B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28D6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</w:tr>
      <w:tr w:rsidR="000B72D8" w14:paraId="1EE541C8" w14:textId="77777777">
        <w:trPr>
          <w:trHeight w:val="312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DC3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14E0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9D62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816E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1M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4815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0F6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5</w:t>
            </w:r>
          </w:p>
        </w:tc>
      </w:tr>
      <w:tr w:rsidR="000B72D8" w14:paraId="2AE9B1CB" w14:textId="77777777">
        <w:trPr>
          <w:trHeight w:val="324"/>
        </w:trPr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195B30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CC2FDB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54C238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ABBA21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2N3M0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107163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DA9DEF" w14:textId="77777777" w:rsidR="000B72D8" w:rsidRDefault="00277D4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6</w:t>
            </w:r>
          </w:p>
        </w:tc>
      </w:tr>
    </w:tbl>
    <w:p w14:paraId="625675A9" w14:textId="77777777" w:rsidR="000B72D8" w:rsidRDefault="00277D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The pathological diagnosis of all </w:t>
      </w:r>
      <w:r>
        <w:rPr>
          <w:rFonts w:ascii="Times New Roman" w:hAnsi="Times New Roman" w:cs="Times New Roman" w:hint="eastAsia"/>
          <w:sz w:val="24"/>
          <w:szCs w:val="24"/>
        </w:rPr>
        <w:t xml:space="preserve">NPC </w:t>
      </w:r>
      <w:r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eastAsia="SimSun" w:hAnsi="Times New Roman" w:cs="Times New Roman"/>
          <w:sz w:val="24"/>
          <w:szCs w:val="24"/>
        </w:rPr>
        <w:t xml:space="preserve">was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nonkeratiniz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differentiated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In this study, </w:t>
      </w:r>
      <w:r>
        <w:rPr>
          <w:rFonts w:ascii="Times New Roman" w:eastAsia="仿宋" w:hAnsi="Times New Roman" w:cs="Times New Roman"/>
          <w:sz w:val="24"/>
          <w:szCs w:val="24"/>
        </w:rPr>
        <w:t xml:space="preserve">patients with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negative and weakly positive </w:t>
      </w:r>
      <w:proofErr w:type="spellStart"/>
      <w:r>
        <w:rPr>
          <w:rFonts w:ascii="Times New Roman" w:eastAsia="仿宋" w:hAnsi="Times New Roman" w:cs="Times New Roman"/>
          <w:sz w:val="24"/>
          <w:szCs w:val="24"/>
        </w:rPr>
        <w:t>immunohistochemical</w:t>
      </w:r>
      <w:proofErr w:type="spellEnd"/>
      <w:r>
        <w:rPr>
          <w:rFonts w:ascii="Times New Roman" w:eastAsia="仿宋" w:hAnsi="Times New Roman" w:cs="Times New Roman"/>
          <w:sz w:val="24"/>
          <w:szCs w:val="24"/>
        </w:rPr>
        <w:t xml:space="preserve"> score</w:t>
      </w:r>
      <w:r>
        <w:rPr>
          <w:rFonts w:ascii="Times New Roman" w:eastAsia="仿宋" w:hAnsi="Times New Roman" w:cs="Times New Roman" w:hint="eastAsia"/>
          <w:sz w:val="24"/>
          <w:szCs w:val="24"/>
        </w:rPr>
        <w:t>s </w:t>
      </w:r>
      <w:r>
        <w:rPr>
          <w:rFonts w:ascii="Times New Roman" w:eastAsia="仿宋" w:hAnsi="Times New Roman" w:cs="Times New Roman"/>
          <w:sz w:val="24"/>
          <w:szCs w:val="24"/>
        </w:rPr>
        <w:t>for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CENP-N </w:t>
      </w:r>
      <w:r>
        <w:rPr>
          <w:rFonts w:ascii="Times New Roman" w:eastAsia="仿宋" w:hAnsi="Times New Roman" w:cs="Times New Roman"/>
          <w:sz w:val="24"/>
          <w:szCs w:val="24"/>
        </w:rPr>
        <w:t>were</w:t>
      </w:r>
      <w:r>
        <w:rPr>
          <w:rFonts w:ascii="Times New Roman" w:eastAsia="仿宋" w:hAnsi="Times New Roman" w:cs="Times New Roman" w:hint="eastAsia"/>
          <w:sz w:val="24"/>
          <w:szCs w:val="24"/>
        </w:rPr>
        <w:t> </w:t>
      </w:r>
      <w:r>
        <w:rPr>
          <w:rFonts w:ascii="Times New Roman" w:eastAsia="仿宋" w:hAnsi="Times New Roman" w:cs="Times New Roman"/>
          <w:sz w:val="24"/>
          <w:szCs w:val="24"/>
        </w:rPr>
        <w:t>as assigned to the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low expression </w:t>
      </w:r>
      <w:r>
        <w:rPr>
          <w:rFonts w:ascii="Times New Roman" w:eastAsia="仿宋" w:hAnsi="Times New Roman" w:cs="Times New Roman"/>
          <w:sz w:val="24"/>
          <w:szCs w:val="24"/>
        </w:rPr>
        <w:t xml:space="preserve">group (IHC score≤3), and those with </w:t>
      </w:r>
      <w:r>
        <w:rPr>
          <w:rFonts w:ascii="Times New Roman" w:eastAsia="仿宋" w:hAnsi="Times New Roman" w:cs="Times New Roman" w:hint="eastAsia"/>
          <w:sz w:val="24"/>
          <w:szCs w:val="24"/>
        </w:rPr>
        <w:t>positive and strongly positive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 w:cs="Times New Roman"/>
          <w:sz w:val="24"/>
          <w:szCs w:val="24"/>
        </w:rPr>
        <w:t>immunohistochemical</w:t>
      </w:r>
      <w:proofErr w:type="spellEnd"/>
      <w:r>
        <w:rPr>
          <w:rFonts w:ascii="Times New Roman" w:eastAsia="仿宋" w:hAnsi="Times New Roman" w:cs="Times New Roman"/>
          <w:sz w:val="24"/>
          <w:szCs w:val="24"/>
        </w:rPr>
        <w:t xml:space="preserve"> score</w:t>
      </w:r>
      <w:r>
        <w:rPr>
          <w:rFonts w:ascii="Times New Roman" w:eastAsia="仿宋" w:hAnsi="Times New Roman" w:cs="Times New Roman" w:hint="eastAsia"/>
          <w:sz w:val="24"/>
          <w:szCs w:val="24"/>
        </w:rPr>
        <w:t>s </w:t>
      </w:r>
      <w:r>
        <w:rPr>
          <w:rFonts w:ascii="Times New Roman" w:eastAsia="仿宋" w:hAnsi="Times New Roman" w:cs="Times New Roman"/>
          <w:sz w:val="24"/>
          <w:szCs w:val="24"/>
        </w:rPr>
        <w:t>for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CENP-N </w:t>
      </w:r>
      <w:r>
        <w:rPr>
          <w:rFonts w:ascii="Times New Roman" w:eastAsia="仿宋" w:hAnsi="Times New Roman" w:cs="Times New Roman"/>
          <w:sz w:val="24"/>
          <w:szCs w:val="24"/>
        </w:rPr>
        <w:t>were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assigned to the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high expression </w:t>
      </w:r>
      <w:r>
        <w:rPr>
          <w:rFonts w:ascii="Times New Roman" w:eastAsia="仿宋" w:hAnsi="Times New Roman" w:cs="Times New Roman"/>
          <w:sz w:val="24"/>
          <w:szCs w:val="24"/>
        </w:rPr>
        <w:t>group (IHC score≥4)</w:t>
      </w:r>
      <w:r>
        <w:rPr>
          <w:rFonts w:ascii="Times New Roman" w:eastAsia="仿宋" w:hAnsi="Times New Roman" w:cs="Times New Roman" w:hint="eastAsia"/>
          <w:sz w:val="24"/>
          <w:szCs w:val="24"/>
        </w:rPr>
        <w:t>.</w:t>
      </w:r>
    </w:p>
    <w:p w14:paraId="29ECC816" w14:textId="77777777" w:rsidR="000B72D8" w:rsidRDefault="00277D47">
      <w:pPr>
        <w:spacing w:line="312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lastRenderedPageBreak/>
        <w:t>Supplementary Table 3.</w:t>
      </w:r>
      <w:proofErr w:type="gramEnd"/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The references for all antibodies used</w:t>
      </w:r>
    </w:p>
    <w:tbl>
      <w:tblPr>
        <w:tblW w:w="0" w:type="auto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2874"/>
        <w:gridCol w:w="1701"/>
        <w:gridCol w:w="992"/>
        <w:gridCol w:w="1450"/>
      </w:tblGrid>
      <w:tr w:rsidR="000B72D8" w14:paraId="4C42218A" w14:textId="77777777">
        <w:trPr>
          <w:trHeight w:val="310"/>
        </w:trPr>
        <w:tc>
          <w:tcPr>
            <w:tcW w:w="138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4B8D9" w14:textId="77777777" w:rsidR="000B72D8" w:rsidRDefault="00277D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ntibodie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287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45A43" w14:textId="77777777" w:rsidR="000B72D8" w:rsidRDefault="00277D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ompany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798E0" w14:textId="77777777" w:rsidR="000B72D8" w:rsidRDefault="00277D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992" w:type="dxa"/>
            <w:tcBorders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0AFBB" w14:textId="77777777" w:rsidR="000B72D8" w:rsidRDefault="00277D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25135" w14:textId="77777777" w:rsidR="000B72D8" w:rsidRDefault="00277D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pplications</w:t>
            </w:r>
          </w:p>
        </w:tc>
      </w:tr>
      <w:tr w:rsidR="000B72D8" w14:paraId="78F01418" w14:textId="77777777">
        <w:trPr>
          <w:trHeight w:val="310"/>
        </w:trPr>
        <w:tc>
          <w:tcPr>
            <w:tcW w:w="138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D8952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K2</w:t>
            </w:r>
          </w:p>
        </w:tc>
        <w:tc>
          <w:tcPr>
            <w:tcW w:w="2874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9CEA1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8C70A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2106</w:t>
            </w:r>
          </w:p>
        </w:tc>
        <w:tc>
          <w:tcPr>
            <w:tcW w:w="99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8883A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ED863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,IHC</w:t>
            </w:r>
          </w:p>
        </w:tc>
      </w:tr>
      <w:tr w:rsidR="000B72D8" w14:paraId="05F3BA1D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FDD86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LUT1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21A73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D6D2A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730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1D7B9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DAA87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,IHC</w:t>
            </w:r>
          </w:p>
        </w:tc>
      </w:tr>
      <w:tr w:rsidR="000B72D8" w14:paraId="7ED0B934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79F6F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i67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C484E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EB03A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912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B7D62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5EA0D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,IHC</w:t>
            </w:r>
          </w:p>
        </w:tc>
      </w:tr>
      <w:tr w:rsidR="000B72D8" w14:paraId="47631FA8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E00D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CNA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3292C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F5A7F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1311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F87FD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0C42E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,IHC</w:t>
            </w:r>
          </w:p>
        </w:tc>
      </w:tr>
      <w:tr w:rsidR="000B72D8" w14:paraId="0E48D1CC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24F1E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ax</w:t>
            </w:r>
            <w:proofErr w:type="spellEnd"/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1F8A1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C244F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502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9D33A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91A76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,IHC</w:t>
            </w:r>
          </w:p>
        </w:tc>
      </w:tr>
      <w:tr w:rsidR="000B72D8" w14:paraId="566DBF96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54A0A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cl-2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62DAF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37A6D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422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C77FF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447A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,IHC</w:t>
            </w:r>
          </w:p>
        </w:tc>
      </w:tr>
      <w:tr w:rsidR="000B72D8" w14:paraId="44259156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BC93D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yclinD1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40AA5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91B7C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5550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018B9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13F4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,IHC</w:t>
            </w:r>
          </w:p>
        </w:tc>
      </w:tr>
      <w:tr w:rsidR="000B72D8" w14:paraId="04290C69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56475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DK2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BE300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052A2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1804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F16AD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5AE34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,IHC</w:t>
            </w:r>
          </w:p>
        </w:tc>
      </w:tr>
      <w:tr w:rsidR="000B72D8" w14:paraId="403980BA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DD403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-JNK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B55F3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D237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925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6846A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2BDD5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,IHC</w:t>
            </w:r>
          </w:p>
        </w:tc>
      </w:tr>
      <w:tr w:rsidR="000B72D8" w14:paraId="568497D3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C2C3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JNK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95993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E58B5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925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DFEB5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12F6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</w:t>
            </w:r>
          </w:p>
        </w:tc>
      </w:tr>
      <w:tr w:rsidR="000B72D8" w14:paraId="6970658F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15AD6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-P53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68DC6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9AA17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252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F00EE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39CB9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</w:t>
            </w:r>
          </w:p>
        </w:tc>
      </w:tr>
      <w:tr w:rsidR="000B72D8" w14:paraId="644F02B7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4FEA3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53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964F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348F3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252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2575D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E5065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</w:t>
            </w:r>
          </w:p>
        </w:tc>
      </w:tr>
      <w:tr w:rsidR="000B72D8" w14:paraId="18C36D4C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80005" w14:textId="46C253A0" w:rsidR="000B72D8" w:rsidRPr="000A3A83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A3A8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-AKT (T308)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59BFB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DAFB2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1303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A0C65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A322B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</w:t>
            </w:r>
          </w:p>
        </w:tc>
      </w:tr>
      <w:tr w:rsidR="000B72D8" w14:paraId="0CD74FAE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44E36" w14:textId="77777777" w:rsidR="00C6038D" w:rsidRPr="000A3A83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A3A8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-AKT</w:t>
            </w:r>
          </w:p>
          <w:p w14:paraId="1C44AFA3" w14:textId="1BDADB1B" w:rsidR="000B72D8" w:rsidRPr="000A3A83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A3A8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(S473)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2CE71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690CD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406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DFAD1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BDE9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WB,IHC</w:t>
            </w:r>
          </w:p>
        </w:tc>
      </w:tr>
      <w:tr w:rsidR="000B72D8" w14:paraId="7FB27A78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86D40" w14:textId="77777777" w:rsidR="000B72D8" w:rsidRPr="000A3A83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A3A8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AKT1 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3FC14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Signaling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echnolog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A5E37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293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D1A62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9D021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,IP</w:t>
            </w:r>
          </w:p>
        </w:tc>
      </w:tr>
      <w:tr w:rsidR="000B72D8" w14:paraId="621266C4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150CA" w14:textId="72E942D3" w:rsidR="000B72D8" w:rsidRPr="000A3A83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A3A8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KT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557B0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teintec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1A99F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176-2-AP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4F274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6471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F</w:t>
            </w:r>
          </w:p>
        </w:tc>
      </w:tr>
      <w:tr w:rsidR="000B72D8" w14:paraId="262E9CD5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D6190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β-actin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4D4E2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teintec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7E0CD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536-1-AP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81EAC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D6C40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</w:t>
            </w:r>
          </w:p>
        </w:tc>
      </w:tr>
      <w:tr w:rsidR="000B72D8" w14:paraId="3F667DB7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35917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RF2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DACA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teintec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5990C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525-1-AP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D5067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260C1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WB,IHC</w:t>
            </w:r>
          </w:p>
        </w:tc>
      </w:tr>
      <w:tr w:rsidR="000B72D8" w14:paraId="3CEC6A21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1B8C2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RF2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9DE2B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bcam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CDC7C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b2456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331C0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ngland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86F23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hIP</w:t>
            </w:r>
            <w:proofErr w:type="spellEnd"/>
          </w:p>
        </w:tc>
      </w:tr>
      <w:tr w:rsidR="000B72D8" w14:paraId="1C88A62E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05AB7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ENP-N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4F972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teintec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25185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751-1-AP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E439F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4D83F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WB,IHC</w:t>
            </w:r>
          </w:p>
        </w:tc>
      </w:tr>
      <w:tr w:rsidR="000B72D8" w14:paraId="49DE6DBF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BFC84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ENP-N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32A93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ovu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4FBFC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00055839-PW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396F7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34B5A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P</w:t>
            </w:r>
          </w:p>
        </w:tc>
      </w:tr>
      <w:tr w:rsidR="000B72D8" w14:paraId="52CA0C84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51F1C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ENP-N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77680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ovu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9D3C3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BP1-7966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D895B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B0D4C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F</w:t>
            </w:r>
          </w:p>
        </w:tc>
      </w:tr>
      <w:tr w:rsidR="000B72D8" w14:paraId="7AB47582" w14:textId="77777777">
        <w:trPr>
          <w:trHeight w:val="310"/>
        </w:trPr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EF554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econdary Antibody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65508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ico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8F29E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26-6807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061A7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F1DBB" w14:textId="77777777" w:rsidR="000B72D8" w:rsidRDefault="00277D47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B</w:t>
            </w:r>
          </w:p>
        </w:tc>
      </w:tr>
    </w:tbl>
    <w:p w14:paraId="780CEF9D" w14:textId="0BA79918" w:rsidR="000B72D8" w:rsidRDefault="00277D47">
      <w:pPr>
        <w:widowControl/>
        <w:snapToGrid w:val="0"/>
        <w:spacing w:line="400" w:lineRule="atLeas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 xml:space="preserve">Note: </w:t>
      </w:r>
      <w:r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a</w:t>
      </w:r>
      <w:hyperlink r:id="rId16" w:history="1">
        <w:r>
          <w:rPr>
            <w:rFonts w:ascii="Times New Roman" w:hAnsi="Times New Roman" w:cs="Times New Roman"/>
            <w:color w:val="000000"/>
            <w:kern w:val="0"/>
            <w:sz w:val="22"/>
          </w:rPr>
          <w:t>https://www.cellsignal.cn/</w:t>
        </w:r>
      </w:hyperlink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b</w:t>
      </w:r>
      <w:hyperlink r:id="rId17" w:history="1">
        <w:r>
          <w:rPr>
            <w:rFonts w:ascii="Times New Roman" w:hAnsi="Times New Roman" w:cs="Times New Roman"/>
            <w:color w:val="000000"/>
          </w:rPr>
          <w:t>https://www.ptgcn.com/</w:t>
        </w:r>
      </w:hyperlink>
      <w:r>
        <w:rPr>
          <w:rFonts w:ascii="Times New Roman" w:hAnsi="Times New Roman" w:cs="Times New Roman" w:hint="eastAsia"/>
          <w:color w:val="000000"/>
        </w:rPr>
        <w:t>,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c</w:t>
      </w:r>
      <w:hyperlink r:id="rId18" w:history="1">
        <w:r>
          <w:rPr>
            <w:rFonts w:ascii="Times New Roman" w:hAnsi="Times New Roman" w:cs="Times New Roman"/>
            <w:color w:val="000000"/>
            <w:kern w:val="0"/>
            <w:sz w:val="22"/>
          </w:rPr>
          <w:t>https://www.abcam.com/</w:t>
        </w:r>
      </w:hyperlink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    </w:t>
      </w:r>
      <w:r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d</w:t>
      </w:r>
      <w:r>
        <w:rPr>
          <w:rFonts w:ascii="Times New Roman" w:hAnsi="Times New Roman" w:cs="Times New Roman"/>
          <w:color w:val="000000"/>
          <w:kern w:val="0"/>
          <w:sz w:val="22"/>
        </w:rPr>
        <w:t>https</w:t>
      </w:r>
      <w:proofErr w:type="gramStart"/>
      <w:r>
        <w:rPr>
          <w:rFonts w:ascii="Times New Roman" w:hAnsi="Times New Roman" w:cs="Times New Roman"/>
          <w:color w:val="000000"/>
          <w:kern w:val="0"/>
          <w:sz w:val="22"/>
        </w:rPr>
        <w:t>:/</w:t>
      </w:r>
      <w:proofErr w:type="gramEnd"/>
      <w:r>
        <w:rPr>
          <w:rFonts w:ascii="Times New Roman" w:hAnsi="Times New Roman" w:cs="Times New Roman"/>
          <w:color w:val="000000"/>
          <w:kern w:val="0"/>
          <w:sz w:val="22"/>
        </w:rPr>
        <w:t>/www. ptgcn.com/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e</w:t>
      </w:r>
      <w:hyperlink r:id="rId19" w:history="1">
        <w:r>
          <w:rPr>
            <w:rFonts w:ascii="Times New Roman" w:hAnsi="Times New Roman" w:cs="Times New Roman"/>
            <w:color w:val="000000"/>
          </w:rPr>
          <w:t>https://www.novusbio.com/</w:t>
        </w:r>
      </w:hyperlink>
      <w:proofErr w:type="gramStart"/>
      <w:r>
        <w:rPr>
          <w:rFonts w:ascii="Times New Roman" w:hAnsi="Times New Roman" w:cs="Times New Roman" w:hint="eastAsia"/>
          <w:color w:val="000000"/>
        </w:rPr>
        <w:t>,</w:t>
      </w:r>
      <w:r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f</w:t>
      </w:r>
      <w:proofErr w:type="gramEnd"/>
      <w:r>
        <w:rPr>
          <w:rFonts w:ascii="Times New Roman" w:hAnsi="Times New Roman" w:cs="Times New Roman"/>
          <w:color w:val="000000"/>
          <w:kern w:val="0"/>
          <w:sz w:val="22"/>
        </w:rPr>
        <w:t xml:space="preserve"> https://www.licor.com/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2"/>
        </w:rPr>
        <w:t>WB: western blot analysis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2"/>
        </w:rPr>
        <w:t>IP: immunoprecipitation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IHC: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</w:rPr>
        <w:t>Immunohistochemical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 xml:space="preserve"> staining analysis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</w:rPr>
        <w:t>ChIP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>: Chromatin immunoprecipitation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2"/>
        </w:rPr>
        <w:t>IF: immunofluorescence.</w:t>
      </w:r>
    </w:p>
    <w:p w14:paraId="23514FC0" w14:textId="77777777" w:rsidR="000B72D8" w:rsidRDefault="000B72D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6D3A04" w14:textId="77777777" w:rsidR="000B72D8" w:rsidRDefault="000B72D8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65766F2" w14:textId="77777777" w:rsidR="000B72D8" w:rsidRDefault="000B72D8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215344B" w14:textId="77777777" w:rsidR="000B72D8" w:rsidRDefault="00277D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4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List of primers used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PCR analysis</w:t>
      </w:r>
    </w:p>
    <w:tbl>
      <w:tblPr>
        <w:tblW w:w="7711" w:type="dxa"/>
        <w:tblInd w:w="93" w:type="dxa"/>
        <w:tblLook w:val="04A0" w:firstRow="1" w:lastRow="0" w:firstColumn="1" w:lastColumn="0" w:noHBand="0" w:noVBand="1"/>
      </w:tblPr>
      <w:tblGrid>
        <w:gridCol w:w="1640"/>
        <w:gridCol w:w="1880"/>
        <w:gridCol w:w="4377"/>
      </w:tblGrid>
      <w:tr w:rsidR="005601E0" w:rsidRPr="005601E0" w14:paraId="1359EF3F" w14:textId="77777777" w:rsidTr="005601E0">
        <w:trPr>
          <w:trHeight w:val="324"/>
        </w:trPr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1982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583C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4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BEA1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 sequence(5’–3’)</w:t>
            </w:r>
          </w:p>
        </w:tc>
      </w:tr>
      <w:tr w:rsidR="005601E0" w:rsidRPr="005601E0" w14:paraId="50336F04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05AC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NP-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83C2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6F16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AAAGCCAAACCAGTACAAAC</w:t>
            </w:r>
          </w:p>
        </w:tc>
      </w:tr>
      <w:tr w:rsidR="005601E0" w:rsidRPr="005601E0" w14:paraId="68C97240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6C5FE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7D70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F534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TACCGACTTCTCAGGTCCATT</w:t>
            </w:r>
          </w:p>
        </w:tc>
      </w:tr>
      <w:tr w:rsidR="005601E0" w:rsidRPr="005601E0" w14:paraId="09F62C24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0175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U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9C46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212A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TCTCCAACTGGACCTCAAA</w:t>
            </w:r>
          </w:p>
        </w:tc>
      </w:tr>
      <w:tr w:rsidR="005601E0" w:rsidRPr="005601E0" w14:paraId="6D1B3FC1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81980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4BA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D326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AGAACAGAACCAGGAGCACAG</w:t>
            </w:r>
          </w:p>
        </w:tc>
      </w:tr>
      <w:tr w:rsidR="005601E0" w:rsidRPr="005601E0" w14:paraId="3A42ADDF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BEFB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O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845D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D42D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AGCAGAGGTTTACCACAAC</w:t>
            </w:r>
          </w:p>
        </w:tc>
      </w:tr>
      <w:tr w:rsidR="005601E0" w:rsidRPr="005601E0" w14:paraId="3B1FFD2C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510AA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1CA0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2247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ATAGACACCACTGGGTAGTCC</w:t>
            </w:r>
          </w:p>
        </w:tc>
      </w:tr>
      <w:tr w:rsidR="005601E0" w:rsidRPr="005601E0" w14:paraId="231B03D3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52BB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B04B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F75A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CTTCCGCACAGAATTTGATG</w:t>
            </w:r>
          </w:p>
        </w:tc>
      </w:tr>
      <w:tr w:rsidR="005601E0" w:rsidRPr="005601E0" w14:paraId="3E21CA05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E7E1B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C47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462C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ATGTTACGGACAATCTCACCC</w:t>
            </w:r>
          </w:p>
        </w:tc>
      </w:tr>
      <w:tr w:rsidR="005601E0" w:rsidRPr="005601E0" w14:paraId="1E151E96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F8F6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FKFB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B25B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47B8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CTTTGTGGAATCCGTCTGTG</w:t>
            </w:r>
          </w:p>
        </w:tc>
      </w:tr>
      <w:tr w:rsidR="005601E0" w:rsidRPr="005601E0" w14:paraId="41F458F5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31192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E6E7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1617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GTCGGTAGGTAACTTTGTAGCA</w:t>
            </w:r>
          </w:p>
        </w:tc>
      </w:tr>
      <w:tr w:rsidR="005601E0" w:rsidRPr="005601E0" w14:paraId="6BA4BB35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85C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FKFB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3498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7687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ACAAATGCGACAGGGACT</w:t>
            </w:r>
          </w:p>
        </w:tc>
      </w:tr>
      <w:tr w:rsidR="005601E0" w:rsidRPr="005601E0" w14:paraId="5E977079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D9DE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DC8F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3BA9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TGGAGGTTGTGCTCGTTCT</w:t>
            </w:r>
          </w:p>
        </w:tc>
      </w:tr>
      <w:tr w:rsidR="005601E0" w:rsidRPr="005601E0" w14:paraId="008E9010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C6FE" w14:textId="77777777" w:rsidR="005601E0" w:rsidRPr="00C6038D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038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DH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F3D6" w14:textId="77777777" w:rsidR="005601E0" w:rsidRPr="00C6038D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038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326F" w14:textId="77777777" w:rsidR="005601E0" w:rsidRPr="00C6038D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038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TTCAGCCCGATTCCGTTAC</w:t>
            </w:r>
          </w:p>
        </w:tc>
      </w:tr>
      <w:tr w:rsidR="005601E0" w:rsidRPr="005601E0" w14:paraId="22475B38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97114" w14:textId="77777777" w:rsidR="005601E0" w:rsidRPr="00C6038D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01B" w14:textId="77777777" w:rsidR="005601E0" w:rsidRPr="00C6038D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038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EA24" w14:textId="77777777" w:rsidR="005601E0" w:rsidRPr="00C6038D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038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GTCCAATAGCCCAGGATGTG</w:t>
            </w:r>
          </w:p>
        </w:tc>
      </w:tr>
      <w:tr w:rsidR="005601E0" w:rsidRPr="005601E0" w14:paraId="79062611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BA7" w14:textId="77777777" w:rsidR="005601E0" w:rsidRPr="00C6038D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038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KM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3403" w14:textId="77777777" w:rsidR="005601E0" w:rsidRPr="00C6038D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038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F5D" w14:textId="77777777" w:rsidR="005601E0" w:rsidRPr="00C6038D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038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GAGCATTATGTCACCGGA</w:t>
            </w:r>
          </w:p>
        </w:tc>
      </w:tr>
      <w:tr w:rsidR="005601E0" w:rsidRPr="005601E0" w14:paraId="77FC3D03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F5EB8" w14:textId="77777777" w:rsidR="005601E0" w:rsidRPr="00C6038D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C57C" w14:textId="77777777" w:rsidR="005601E0" w:rsidRPr="00C6038D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038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FDA4" w14:textId="77777777" w:rsidR="005601E0" w:rsidRPr="00C6038D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038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GATGATGCCAGTGTTCCG</w:t>
            </w:r>
          </w:p>
        </w:tc>
      </w:tr>
      <w:tr w:rsidR="005601E0" w:rsidRPr="005601E0" w14:paraId="4E4520DB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A46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2D06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2ED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CCTGGTTACTATCAAAAGG</w:t>
            </w:r>
          </w:p>
        </w:tc>
      </w:tr>
      <w:tr w:rsidR="005601E0" w:rsidRPr="005601E0" w14:paraId="04EAD869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40FB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BB5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8F28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GACCCATTTACTTGTGTTGGA</w:t>
            </w:r>
          </w:p>
        </w:tc>
      </w:tr>
      <w:tr w:rsidR="005601E0" w:rsidRPr="005601E0" w14:paraId="2089F277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F6AE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5671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EFBD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GTGGTCGTTGTCTTTC</w:t>
            </w:r>
          </w:p>
        </w:tc>
      </w:tr>
      <w:tr w:rsidR="005601E0" w:rsidRPr="005601E0" w14:paraId="65780424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779AC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AF65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B5D2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GGCAACAACGCCGCTA</w:t>
            </w:r>
          </w:p>
        </w:tc>
      </w:tr>
      <w:tr w:rsidR="005601E0" w:rsidRPr="005601E0" w14:paraId="2605F1D8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C486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-MY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34A6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BAB1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GGAACAAGAAGATGAGGAAG</w:t>
            </w:r>
          </w:p>
        </w:tc>
      </w:tr>
      <w:tr w:rsidR="005601E0" w:rsidRPr="005601E0" w14:paraId="2B981C9D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A144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9794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57D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GAGGAGGTTTGCTGTG</w:t>
            </w:r>
          </w:p>
        </w:tc>
      </w:tr>
      <w:tr w:rsidR="005601E0" w:rsidRPr="005601E0" w14:paraId="08732615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84C9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CD04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DC8E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GGTTGTCGCCCTTTTCTA</w:t>
            </w:r>
          </w:p>
        </w:tc>
      </w:tr>
      <w:tr w:rsidR="005601E0" w:rsidRPr="005601E0" w14:paraId="717DE815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895B9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A67C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970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GGAAGTCCAATGTCCAGCC</w:t>
            </w:r>
          </w:p>
        </w:tc>
      </w:tr>
      <w:tr w:rsidR="005601E0" w:rsidRPr="005601E0" w14:paraId="6D48EB80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6B2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cl-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DAC7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05EC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GGATTGTGGCCTTCTTTG</w:t>
            </w:r>
          </w:p>
        </w:tc>
      </w:tr>
      <w:tr w:rsidR="005601E0" w:rsidRPr="005601E0" w14:paraId="300DDC52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F7341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51DE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6F89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TCCCAGCCTCCGTTATC</w:t>
            </w:r>
          </w:p>
        </w:tc>
      </w:tr>
      <w:tr w:rsidR="005601E0" w:rsidRPr="005601E0" w14:paraId="1CF9B7D5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11E1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pase-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A148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1800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AACTGGACTGTGGCATTGAG</w:t>
            </w:r>
          </w:p>
        </w:tc>
      </w:tr>
      <w:tr w:rsidR="005601E0" w:rsidRPr="005601E0" w14:paraId="20AC684F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E1536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8040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E39A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AAAGCGACTGGATGAACC</w:t>
            </w:r>
          </w:p>
        </w:tc>
      </w:tr>
      <w:tr w:rsidR="005601E0" w:rsidRPr="005601E0" w14:paraId="36C70024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5E9E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clin E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848E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F50E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CTGACAAAGAAGATGATGACC</w:t>
            </w:r>
          </w:p>
        </w:tc>
      </w:tr>
      <w:tr w:rsidR="005601E0" w:rsidRPr="005601E0" w14:paraId="496EEF55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D27B1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772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3848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GAGGGTGTTGCTCAAGAAAGT</w:t>
            </w:r>
          </w:p>
        </w:tc>
      </w:tr>
      <w:tr w:rsidR="005601E0" w:rsidRPr="005601E0" w14:paraId="42857585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6D2A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clin D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C392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6D4F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GCCAACCTCCTCAACGAC</w:t>
            </w:r>
          </w:p>
        </w:tc>
      </w:tr>
      <w:tr w:rsidR="005601E0" w:rsidRPr="005601E0" w14:paraId="2F62545F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A590B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B9C9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361A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CCTCGCACTTCTGTTCCTC</w:t>
            </w:r>
          </w:p>
        </w:tc>
      </w:tr>
      <w:tr w:rsidR="005601E0" w:rsidRPr="005601E0" w14:paraId="7406B975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7A94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773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CDE5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CTCTCACTGGCATTCCTC</w:t>
            </w:r>
          </w:p>
        </w:tc>
      </w:tr>
      <w:tr w:rsidR="005601E0" w:rsidRPr="005601E0" w14:paraId="32700CC3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5B397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8BE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49C0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AGGACCCGATGAGAATG</w:t>
            </w:r>
          </w:p>
        </w:tc>
      </w:tr>
      <w:tr w:rsidR="005601E0" w:rsidRPr="005601E0" w14:paraId="372F67C9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6FA8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393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4A1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ACTACCTGCACTCGGAGAA</w:t>
            </w:r>
          </w:p>
        </w:tc>
      </w:tr>
      <w:tr w:rsidR="005601E0" w:rsidRPr="005601E0" w14:paraId="10CC6A6C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D5C4B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6DA9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99A6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GCCGCAAAAGGTCTTCATGG</w:t>
            </w:r>
          </w:p>
        </w:tc>
      </w:tr>
      <w:tr w:rsidR="005601E0" w:rsidRPr="005601E0" w14:paraId="66CB0938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10B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9220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B921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CCAACACCTTTGTCATACGC</w:t>
            </w:r>
          </w:p>
        </w:tc>
      </w:tr>
      <w:tr w:rsidR="005601E0" w:rsidRPr="005601E0" w14:paraId="078FD163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D8848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EAF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6057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TTTAGCCCGTGCCTTG</w:t>
            </w:r>
          </w:p>
        </w:tc>
      </w:tr>
      <w:tr w:rsidR="005601E0" w:rsidRPr="005601E0" w14:paraId="4FBE879A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661B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FAEB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CC6F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GAAAGATTGTGTACCGTGATC</w:t>
            </w:r>
          </w:p>
        </w:tc>
      </w:tr>
      <w:tr w:rsidR="005601E0" w:rsidRPr="005601E0" w14:paraId="3B8D8270" w14:textId="77777777" w:rsidTr="005601E0">
        <w:trPr>
          <w:trHeight w:val="312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1182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9E03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C79C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TCATGGTGGCTGCATCTGTG</w:t>
            </w:r>
          </w:p>
        </w:tc>
      </w:tr>
      <w:tr w:rsidR="005601E0" w:rsidRPr="005601E0" w14:paraId="59B38584" w14:textId="77777777" w:rsidTr="005601E0">
        <w:trPr>
          <w:trHeight w:val="312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1E990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2237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56D9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CCAGCACAATGAAGATCAAGAT</w:t>
            </w:r>
          </w:p>
        </w:tc>
      </w:tr>
      <w:tr w:rsidR="005601E0" w:rsidRPr="005601E0" w14:paraId="2B5C761A" w14:textId="77777777" w:rsidTr="005601E0">
        <w:trPr>
          <w:trHeight w:val="324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60C1E" w14:textId="77777777" w:rsidR="005601E0" w:rsidRPr="005601E0" w:rsidRDefault="005601E0" w:rsidP="005601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BBB6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DC4F" w14:textId="77777777" w:rsidR="005601E0" w:rsidRPr="005601E0" w:rsidRDefault="005601E0" w:rsidP="005601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1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AGTTTTTAAATCCTGAGTCAAGC</w:t>
            </w:r>
          </w:p>
        </w:tc>
      </w:tr>
    </w:tbl>
    <w:p w14:paraId="152B8E27" w14:textId="77777777" w:rsidR="000B72D8" w:rsidRDefault="000B72D8"/>
    <w:p w14:paraId="42F92551" w14:textId="77777777" w:rsidR="000B72D8" w:rsidRDefault="00277D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List of primers used for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4"/>
        <w:gridCol w:w="2225"/>
        <w:gridCol w:w="3963"/>
      </w:tblGrid>
      <w:tr w:rsidR="000B72D8" w14:paraId="4E31223A" w14:textId="77777777">
        <w:trPr>
          <w:trHeight w:val="324"/>
        </w:trPr>
        <w:tc>
          <w:tcPr>
            <w:tcW w:w="14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196246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moter site</w:t>
            </w:r>
          </w:p>
        </w:tc>
        <w:tc>
          <w:tcPr>
            <w:tcW w:w="1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DC0D11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20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EE25E8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 sequence(5’–3’)</w:t>
            </w:r>
          </w:p>
        </w:tc>
      </w:tr>
      <w:tr w:rsidR="000B72D8" w14:paraId="290DA71A" w14:textId="77777777">
        <w:trPr>
          <w:trHeight w:val="312"/>
        </w:trPr>
        <w:tc>
          <w:tcPr>
            <w:tcW w:w="1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E8F4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NP-N1-1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C956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A2E9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TACCAGGACTTACAAGGTGC</w:t>
            </w:r>
          </w:p>
        </w:tc>
      </w:tr>
      <w:tr w:rsidR="000B72D8" w14:paraId="46F7555E" w14:textId="77777777">
        <w:trPr>
          <w:trHeight w:val="312"/>
        </w:trPr>
        <w:tc>
          <w:tcPr>
            <w:tcW w:w="1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5DDA" w14:textId="77777777" w:rsidR="000B72D8" w:rsidRDefault="000B72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19A9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3B57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CCATTCGTATCTCCTCTCC</w:t>
            </w:r>
          </w:p>
        </w:tc>
      </w:tr>
      <w:tr w:rsidR="000B72D8" w14:paraId="4C2B4B29" w14:textId="77777777">
        <w:trPr>
          <w:trHeight w:val="312"/>
        </w:trPr>
        <w:tc>
          <w:tcPr>
            <w:tcW w:w="1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CC0B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NP-N1-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941E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1FBC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ACCAGGACTTACAAGGTGC</w:t>
            </w:r>
          </w:p>
        </w:tc>
      </w:tr>
      <w:tr w:rsidR="000B72D8" w14:paraId="6AEED04F" w14:textId="77777777">
        <w:trPr>
          <w:trHeight w:val="312"/>
        </w:trPr>
        <w:tc>
          <w:tcPr>
            <w:tcW w:w="1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31E5" w14:textId="77777777" w:rsidR="000B72D8" w:rsidRDefault="000B72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9FB66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76C2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CCATTCGTATCTCCTCTC</w:t>
            </w:r>
          </w:p>
        </w:tc>
      </w:tr>
      <w:tr w:rsidR="000B72D8" w14:paraId="7A1E3320" w14:textId="77777777">
        <w:trPr>
          <w:trHeight w:val="312"/>
        </w:trPr>
        <w:tc>
          <w:tcPr>
            <w:tcW w:w="1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4CC0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NP-N1-3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4AE1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4726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CCAGGACTTACAAGGTGC</w:t>
            </w:r>
          </w:p>
        </w:tc>
      </w:tr>
      <w:tr w:rsidR="000B72D8" w14:paraId="6149895F" w14:textId="77777777">
        <w:trPr>
          <w:trHeight w:val="312"/>
        </w:trPr>
        <w:tc>
          <w:tcPr>
            <w:tcW w:w="1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46E9" w14:textId="77777777" w:rsidR="000B72D8" w:rsidRDefault="000B72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5540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54C9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CATTCGTATCTCCTCTCC</w:t>
            </w:r>
          </w:p>
        </w:tc>
      </w:tr>
      <w:tr w:rsidR="000B72D8" w14:paraId="2194E156" w14:textId="77777777">
        <w:trPr>
          <w:trHeight w:val="312"/>
        </w:trPr>
        <w:tc>
          <w:tcPr>
            <w:tcW w:w="1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E025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NP-N2-1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D517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B18A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AGGAGAGGAGATACGAATGG</w:t>
            </w:r>
          </w:p>
        </w:tc>
      </w:tr>
      <w:tr w:rsidR="000B72D8" w14:paraId="25D12CF2" w14:textId="77777777">
        <w:trPr>
          <w:trHeight w:val="312"/>
        </w:trPr>
        <w:tc>
          <w:tcPr>
            <w:tcW w:w="1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70CA" w14:textId="77777777" w:rsidR="000B72D8" w:rsidRDefault="000B72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D956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29DEC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CCGTTCAAGCAAGTCTC</w:t>
            </w:r>
          </w:p>
        </w:tc>
      </w:tr>
      <w:tr w:rsidR="000B72D8" w14:paraId="0C68C109" w14:textId="77777777">
        <w:trPr>
          <w:trHeight w:val="312"/>
        </w:trPr>
        <w:tc>
          <w:tcPr>
            <w:tcW w:w="1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FAF5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NP-N2-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67F0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54159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AGGAGAGGAGATACGAATGG</w:t>
            </w:r>
          </w:p>
        </w:tc>
      </w:tr>
      <w:tr w:rsidR="000B72D8" w14:paraId="162839D8" w14:textId="77777777">
        <w:trPr>
          <w:trHeight w:val="312"/>
        </w:trPr>
        <w:tc>
          <w:tcPr>
            <w:tcW w:w="1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379C" w14:textId="77777777" w:rsidR="000B72D8" w:rsidRDefault="000B72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C1E23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DC9D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CGTTCAAGCAAGTCTCAG</w:t>
            </w:r>
          </w:p>
        </w:tc>
      </w:tr>
      <w:tr w:rsidR="000B72D8" w14:paraId="669381D9" w14:textId="77777777">
        <w:trPr>
          <w:trHeight w:val="312"/>
        </w:trPr>
        <w:tc>
          <w:tcPr>
            <w:tcW w:w="14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3FDFE6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NP-N2-3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3885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2879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AGGAGAGGAGATACGAATGG</w:t>
            </w:r>
          </w:p>
        </w:tc>
      </w:tr>
      <w:tr w:rsidR="000B72D8" w14:paraId="0BF41CA8" w14:textId="77777777">
        <w:trPr>
          <w:trHeight w:val="324"/>
        </w:trPr>
        <w:tc>
          <w:tcPr>
            <w:tcW w:w="14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E93E25" w14:textId="77777777" w:rsidR="000B72D8" w:rsidRDefault="000B72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01E2E3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0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6A094F" w14:textId="77777777" w:rsidR="000B72D8" w:rsidRDefault="00277D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TTCAAGCAAGTCTCAGC</w:t>
            </w:r>
          </w:p>
        </w:tc>
      </w:tr>
    </w:tbl>
    <w:p w14:paraId="2EFBFD5F" w14:textId="77777777" w:rsidR="000B72D8" w:rsidRDefault="000B72D8">
      <w:pPr>
        <w:jc w:val="center"/>
      </w:pPr>
    </w:p>
    <w:p w14:paraId="14340306" w14:textId="77777777" w:rsidR="000B72D8" w:rsidRDefault="000B72D8">
      <w:pPr>
        <w:snapToGrid w:val="0"/>
        <w:spacing w:line="400" w:lineRule="atLeast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A64CB08" w14:textId="77777777" w:rsidR="000B72D8" w:rsidRDefault="00277D47">
      <w:pPr>
        <w:snapToGrid w:val="0"/>
        <w:spacing w:line="400" w:lineRule="atLeast"/>
        <w:jc w:val="center"/>
        <w:rPr>
          <w:sz w:val="24"/>
        </w:rPr>
      </w:pP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6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issue microarray analysis of CENP-N express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8"/>
        <w:gridCol w:w="1600"/>
        <w:gridCol w:w="2366"/>
        <w:gridCol w:w="1558"/>
        <w:gridCol w:w="1190"/>
      </w:tblGrid>
      <w:tr w:rsidR="000B72D8" w14:paraId="4361497E" w14:textId="77777777">
        <w:trPr>
          <w:trHeight w:val="352"/>
        </w:trPr>
        <w:tc>
          <w:tcPr>
            <w:tcW w:w="106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CDC12D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232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E24C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NP-N expression</w:t>
            </w:r>
          </w:p>
        </w:tc>
        <w:tc>
          <w:tcPr>
            <w:tcW w:w="91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8E3654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sym w:font="Symbol" w:char="F063"/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69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C7219D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0B72D8" w14:paraId="5BEF0942" w14:textId="77777777">
        <w:trPr>
          <w:trHeight w:val="415"/>
        </w:trPr>
        <w:tc>
          <w:tcPr>
            <w:tcW w:w="10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64D4F3A" w14:textId="77777777" w:rsidR="000B72D8" w:rsidRDefault="000B72D8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51F7D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5D9D3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9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B23E34" w14:textId="77777777" w:rsidR="000B72D8" w:rsidRDefault="000B72D8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0946D5" w14:textId="77777777" w:rsidR="000B72D8" w:rsidRDefault="000B72D8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2D8" w14:paraId="7B398A14" w14:textId="77777777">
        <w:trPr>
          <w:trHeight w:val="288"/>
        </w:trPr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30570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PG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48489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D5682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14" w:type="pct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7C91CB" w14:textId="1C144EFF" w:rsidR="000B72D8" w:rsidRDefault="000A3A83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ArialMT" w:eastAsia="SimSun" w:hAnsi="ArialMT" w:cs="ArialMT"/>
                <w:color w:val="23282C"/>
                <w:kern w:val="0"/>
                <w:sz w:val="19"/>
                <w:szCs w:val="19"/>
                <w:lang w:val="en-PH"/>
              </w:rPr>
              <w:t>22.325</w:t>
            </w:r>
            <w:bookmarkStart w:id="0" w:name="_GoBack"/>
            <w:bookmarkEnd w:id="0"/>
          </w:p>
        </w:tc>
        <w:tc>
          <w:tcPr>
            <w:tcW w:w="698" w:type="pct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F1E70C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  <w:tr w:rsidR="000B72D8" w14:paraId="446502B4" w14:textId="77777777">
        <w:trPr>
          <w:trHeight w:val="288"/>
        </w:trPr>
        <w:tc>
          <w:tcPr>
            <w:tcW w:w="10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730F7C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PC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25E960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770635" w14:textId="77777777" w:rsidR="000B72D8" w:rsidRDefault="00277D47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914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35DC52" w14:textId="77777777" w:rsidR="000B72D8" w:rsidRDefault="000B72D8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52110E" w14:textId="77777777" w:rsidR="000B72D8" w:rsidRDefault="000B72D8">
            <w:pPr>
              <w:widowControl/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2258B34" w14:textId="77777777" w:rsidR="000B72D8" w:rsidRDefault="00277D47">
      <w:pPr>
        <w:snapToGrid w:val="0"/>
        <w:spacing w:line="400" w:lineRule="atLeas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</w:rPr>
        <w:t>***, P&lt; 0.001.</w:t>
      </w:r>
    </w:p>
    <w:p w14:paraId="255A5110" w14:textId="77777777" w:rsidR="000B72D8" w:rsidRDefault="000B72D8"/>
    <w:sectPr w:rsidR="000B7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59E89" w14:textId="77777777" w:rsidR="007E7FF0" w:rsidRDefault="007E7FF0" w:rsidP="00277D47">
      <w:r>
        <w:separator/>
      </w:r>
    </w:p>
  </w:endnote>
  <w:endnote w:type="continuationSeparator" w:id="0">
    <w:p w14:paraId="41AA0E9A" w14:textId="77777777" w:rsidR="007E7FF0" w:rsidRDefault="007E7FF0" w:rsidP="00277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A0933" w14:textId="77777777" w:rsidR="007E7FF0" w:rsidRDefault="007E7FF0" w:rsidP="00277D47">
      <w:r>
        <w:separator/>
      </w:r>
    </w:p>
  </w:footnote>
  <w:footnote w:type="continuationSeparator" w:id="0">
    <w:p w14:paraId="098FD4AA" w14:textId="77777777" w:rsidR="007E7FF0" w:rsidRDefault="007E7FF0" w:rsidP="00277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AAB"/>
    <w:rsid w:val="00022093"/>
    <w:rsid w:val="00052AAB"/>
    <w:rsid w:val="000A3A83"/>
    <w:rsid w:val="000A7ECD"/>
    <w:rsid w:val="000B72D8"/>
    <w:rsid w:val="00127B08"/>
    <w:rsid w:val="001D14F0"/>
    <w:rsid w:val="002274B3"/>
    <w:rsid w:val="00230CC9"/>
    <w:rsid w:val="00277D47"/>
    <w:rsid w:val="002B3DB0"/>
    <w:rsid w:val="002D62A5"/>
    <w:rsid w:val="004C390F"/>
    <w:rsid w:val="00517650"/>
    <w:rsid w:val="005601E0"/>
    <w:rsid w:val="00624CCF"/>
    <w:rsid w:val="00675492"/>
    <w:rsid w:val="007E5952"/>
    <w:rsid w:val="007E7FF0"/>
    <w:rsid w:val="008A06A3"/>
    <w:rsid w:val="008F07DC"/>
    <w:rsid w:val="009331EC"/>
    <w:rsid w:val="009B759F"/>
    <w:rsid w:val="00AB472F"/>
    <w:rsid w:val="00AB7B1A"/>
    <w:rsid w:val="00AD08D3"/>
    <w:rsid w:val="00B049D8"/>
    <w:rsid w:val="00B2339B"/>
    <w:rsid w:val="00BB4D5C"/>
    <w:rsid w:val="00C6038D"/>
    <w:rsid w:val="00C60F0E"/>
    <w:rsid w:val="00C755C8"/>
    <w:rsid w:val="00EE7FCC"/>
    <w:rsid w:val="196C5734"/>
    <w:rsid w:val="22310DFE"/>
    <w:rsid w:val="2E44227E"/>
    <w:rsid w:val="45ED0584"/>
    <w:rsid w:val="475E6F90"/>
    <w:rsid w:val="590C2DC8"/>
    <w:rsid w:val="6AA218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7C3A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" TargetMode="External"/><Relationship Id="rId13" Type="http://schemas.openxmlformats.org/officeDocument/2006/relationships/hyperlink" Target="http://gepia.cancer-pku.cn/" TargetMode="External"/><Relationship Id="rId18" Type="http://schemas.openxmlformats.org/officeDocument/2006/relationships/hyperlink" Target="https://www.abcam.com/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www.genecards.org/" TargetMode="External"/><Relationship Id="rId17" Type="http://schemas.openxmlformats.org/officeDocument/2006/relationships/hyperlink" Target="https://www.ptgcn.com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cellsignal.cn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gepia.cancer-pku.cn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geneontology.org" TargetMode="External"/><Relationship Id="rId10" Type="http://schemas.openxmlformats.org/officeDocument/2006/relationships/hyperlink" Target="http://kmplot.com/analysis/" TargetMode="External"/><Relationship Id="rId19" Type="http://schemas.openxmlformats.org/officeDocument/2006/relationships/hyperlink" Target="file:///C:\Users\DCH\Documents\temp\htt,ps:\www.novusbio.com\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tring.embl.de/" TargetMode="External"/><Relationship Id="rId14" Type="http://schemas.openxmlformats.org/officeDocument/2006/relationships/hyperlink" Target="http://www.genome.jp/keg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1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henglin</dc:creator>
  <cp:lastModifiedBy>Quio, Elvie</cp:lastModifiedBy>
  <cp:revision>2</cp:revision>
  <dcterms:created xsi:type="dcterms:W3CDTF">2021-12-08T15:45:00Z</dcterms:created>
  <dcterms:modified xsi:type="dcterms:W3CDTF">2021-12-0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06ED564F23C47509B62C07B1B48CE49</vt:lpwstr>
  </property>
</Properties>
</file>